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01D3FF" w14:textId="77777777" w:rsidR="008B5E11" w:rsidRDefault="008B5E11" w:rsidP="008B5E11">
      <w:pPr>
        <w:spacing w:before="0" w:after="0"/>
        <w:jc w:val="center"/>
        <w:textAlignment w:val="baseline"/>
        <w:rPr>
          <w:rFonts w:eastAsia="Times New Roman" w:cs="Times New Roman"/>
          <w:b/>
          <w:bCs/>
          <w:szCs w:val="24"/>
          <w:lang w:eastAsia="ko-KR"/>
        </w:rPr>
      </w:pPr>
    </w:p>
    <w:p w14:paraId="384463CA" w14:textId="062776B6" w:rsidR="008B5E11" w:rsidRPr="00696FB0" w:rsidRDefault="008B5E11" w:rsidP="008B5E11">
      <w:pPr>
        <w:spacing w:before="0" w:after="0"/>
        <w:jc w:val="center"/>
        <w:textAlignment w:val="baseline"/>
        <w:rPr>
          <w:rFonts w:ascii="Segoe UI" w:eastAsia="Times New Roman" w:hAnsi="Segoe UI" w:cs="Segoe UI"/>
          <w:b/>
          <w:bCs/>
          <w:sz w:val="18"/>
          <w:szCs w:val="18"/>
          <w:lang w:eastAsia="ko-KR"/>
        </w:rPr>
      </w:pPr>
      <w:r w:rsidRPr="00696FB0">
        <w:rPr>
          <w:rFonts w:eastAsia="Times New Roman" w:cs="Times New Roman"/>
          <w:b/>
          <w:bCs/>
          <w:szCs w:val="24"/>
          <w:lang w:eastAsia="ko-KR"/>
        </w:rPr>
        <w:t xml:space="preserve">Supplementary Table </w:t>
      </w:r>
      <w:r w:rsidRPr="00696FB0">
        <w:rPr>
          <w:rFonts w:eastAsia="Times New Roman" w:cs="Times New Roman"/>
          <w:b/>
          <w:bCs/>
          <w:color w:val="000000"/>
          <w:szCs w:val="24"/>
          <w:shd w:val="clear" w:color="auto" w:fill="E1E3E6"/>
          <w:lang w:eastAsia="ko-KR"/>
        </w:rPr>
        <w:t>2</w:t>
      </w:r>
      <w:r w:rsidRPr="00696FB0">
        <w:rPr>
          <w:rFonts w:eastAsia="Times New Roman" w:cs="Times New Roman"/>
          <w:b/>
          <w:bCs/>
          <w:szCs w:val="24"/>
          <w:lang w:eastAsia="ko-KR"/>
        </w:rPr>
        <w:t>. Scenario 2 intervention scripts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1890"/>
        <w:gridCol w:w="3930"/>
        <w:gridCol w:w="3930"/>
      </w:tblGrid>
      <w:tr w:rsidR="008B5E11" w:rsidRPr="00696FB0" w14:paraId="5BF76C34" w14:textId="77777777" w:rsidTr="00780ED4">
        <w:trPr>
          <w:trHeight w:val="75"/>
        </w:trPr>
        <w:tc>
          <w:tcPr>
            <w:tcW w:w="1890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0DE8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Event </w:t>
            </w:r>
          </w:p>
        </w:tc>
        <w:tc>
          <w:tcPr>
            <w:tcW w:w="39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6E348BB" w14:textId="77777777" w:rsidR="008B5E11" w:rsidRPr="00696FB0" w:rsidRDefault="008B5E11" w:rsidP="00780ED4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Proactive </w:t>
            </w:r>
          </w:p>
        </w:tc>
        <w:tc>
          <w:tcPr>
            <w:tcW w:w="39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86A2AC4" w14:textId="77777777" w:rsidR="008B5E11" w:rsidRPr="00696FB0" w:rsidRDefault="008B5E11" w:rsidP="00780ED4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On-demand </w:t>
            </w:r>
          </w:p>
        </w:tc>
      </w:tr>
      <w:tr w:rsidR="008B5E11" w:rsidRPr="00696FB0" w14:paraId="165A9CC5" w14:textId="77777777" w:rsidTr="00780ED4">
        <w:trPr>
          <w:trHeight w:val="75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0046" w14:textId="77777777" w:rsidR="008B5E11" w:rsidRPr="00696FB0" w:rsidRDefault="008B5E11" w:rsidP="00780ED4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39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ABA6128" w14:textId="77777777" w:rsidR="008B5E11" w:rsidRPr="00696FB0" w:rsidRDefault="008B5E11" w:rsidP="00780ED4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 xml:space="preserve">[Reliable / </w:t>
            </w:r>
            <w:r w:rsidRPr="00696FB0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Unreliable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] </w:t>
            </w:r>
          </w:p>
        </w:tc>
        <w:tc>
          <w:tcPr>
            <w:tcW w:w="39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B2E32AA" w14:textId="77777777" w:rsidR="008B5E11" w:rsidRPr="00696FB0" w:rsidRDefault="008B5E11" w:rsidP="00780ED4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 xml:space="preserve">[Reliable / </w:t>
            </w:r>
            <w:r w:rsidRPr="00696FB0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Unreliable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] </w:t>
            </w:r>
          </w:p>
        </w:tc>
      </w:tr>
      <w:tr w:rsidR="008B5E11" w:rsidRPr="00696FB0" w14:paraId="0EEADC72" w14:textId="77777777" w:rsidTr="00780ED4">
        <w:trPr>
          <w:trHeight w:val="675"/>
        </w:trPr>
        <w:tc>
          <w:tcPr>
            <w:tcW w:w="1890" w:type="dxa"/>
            <w:tcBorders>
              <w:top w:val="single" w:sz="6" w:space="0" w:color="000000"/>
              <w:left w:val="nil"/>
              <w:bottom w:val="single" w:sz="6" w:space="0" w:color="808080"/>
              <w:right w:val="nil"/>
            </w:tcBorders>
            <w:shd w:val="clear" w:color="auto" w:fill="auto"/>
            <w:vAlign w:val="center"/>
            <w:hideMark/>
          </w:tcPr>
          <w:p w14:paraId="2D3CF275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Construction Site </w:t>
            </w:r>
          </w:p>
        </w:tc>
        <w:tc>
          <w:tcPr>
            <w:tcW w:w="3930" w:type="dxa"/>
            <w:tcBorders>
              <w:top w:val="single" w:sz="6" w:space="0" w:color="000000"/>
              <w:left w:val="nil"/>
              <w:bottom w:val="single" w:sz="6" w:space="0" w:color="808080"/>
              <w:right w:val="nil"/>
            </w:tcBorders>
            <w:shd w:val="clear" w:color="auto" w:fill="auto"/>
            <w:vAlign w:val="center"/>
            <w:hideMark/>
          </w:tcPr>
          <w:p w14:paraId="162E3185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Please take over. The vehicle's front cameras detect an obstacle [</w:t>
            </w:r>
            <w:r w:rsidRPr="00696F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700 feet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/ 2</w:t>
            </w:r>
            <w:r w:rsidRPr="00696FB0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 xml:space="preserve"> miles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] ahead </w:t>
            </w:r>
          </w:p>
        </w:tc>
        <w:tc>
          <w:tcPr>
            <w:tcW w:w="3930" w:type="dxa"/>
            <w:tcBorders>
              <w:top w:val="single" w:sz="6" w:space="0" w:color="000000"/>
              <w:left w:val="nil"/>
              <w:bottom w:val="single" w:sz="6" w:space="0" w:color="808080"/>
              <w:right w:val="nil"/>
            </w:tcBorders>
            <w:shd w:val="clear" w:color="auto" w:fill="auto"/>
            <w:vAlign w:val="center"/>
            <w:hideMark/>
          </w:tcPr>
          <w:p w14:paraId="052E8BF1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1. Please take over </w:t>
            </w:r>
          </w:p>
          <w:p w14:paraId="65BB611C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2. Obstacle around [</w:t>
            </w:r>
            <w:r w:rsidRPr="00696F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700 feet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/ 2</w:t>
            </w:r>
            <w:r w:rsidRPr="00696FB0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 xml:space="preserve"> miles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] ahead </w:t>
            </w:r>
          </w:p>
          <w:p w14:paraId="608950BA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3. Detected by front cameras </w:t>
            </w:r>
          </w:p>
        </w:tc>
      </w:tr>
      <w:tr w:rsidR="008B5E11" w:rsidRPr="00696FB0" w14:paraId="5289AABB" w14:textId="77777777" w:rsidTr="00780ED4">
        <w:trPr>
          <w:trHeight w:val="1200"/>
        </w:trPr>
        <w:tc>
          <w:tcPr>
            <w:tcW w:w="189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  <w:vAlign w:val="center"/>
            <w:hideMark/>
          </w:tcPr>
          <w:p w14:paraId="6317B1F7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Car Swerves </w:t>
            </w:r>
          </w:p>
        </w:tc>
        <w:tc>
          <w:tcPr>
            <w:tcW w:w="393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  <w:vAlign w:val="center"/>
            <w:hideMark/>
          </w:tcPr>
          <w:p w14:paraId="1F13458C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The vehicle to your [</w:t>
            </w:r>
            <w:r w:rsidRPr="00696F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left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/ </w:t>
            </w:r>
            <w:r w:rsidRPr="00696FB0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right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] is expected to swerve into your lane based on the system's decision model. </w:t>
            </w:r>
          </w:p>
        </w:tc>
        <w:tc>
          <w:tcPr>
            <w:tcW w:w="393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  <w:vAlign w:val="center"/>
            <w:hideMark/>
          </w:tcPr>
          <w:p w14:paraId="415FC627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1. Vehicle expected to move into your lane </w:t>
            </w:r>
          </w:p>
          <w:p w14:paraId="1241AC26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2. The vehicle is positioned on your [</w:t>
            </w:r>
            <w:r w:rsidRPr="00696F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left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/ </w:t>
            </w:r>
            <w:r w:rsidRPr="00696FB0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right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] </w:t>
            </w:r>
          </w:p>
          <w:p w14:paraId="7C75E972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3. Detected in system's decision model </w:t>
            </w:r>
          </w:p>
        </w:tc>
      </w:tr>
      <w:tr w:rsidR="008B5E11" w:rsidRPr="00696FB0" w14:paraId="2E5AA89E" w14:textId="77777777" w:rsidTr="00780ED4">
        <w:trPr>
          <w:trHeight w:val="1110"/>
        </w:trPr>
        <w:tc>
          <w:tcPr>
            <w:tcW w:w="189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  <w:vAlign w:val="center"/>
            <w:hideMark/>
          </w:tcPr>
          <w:p w14:paraId="0667AC91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Sensor Malfunction </w:t>
            </w:r>
          </w:p>
        </w:tc>
        <w:tc>
          <w:tcPr>
            <w:tcW w:w="393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  <w:vAlign w:val="center"/>
            <w:hideMark/>
          </w:tcPr>
          <w:p w14:paraId="5253E7FA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Please take over. The front right sensor is malfunctioning based on the test code. </w:t>
            </w:r>
          </w:p>
          <w:p w14:paraId="77F74F96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 </w:t>
            </w:r>
          </w:p>
          <w:p w14:paraId="65B531AA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…Never mind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393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  <w:vAlign w:val="center"/>
            <w:hideMark/>
          </w:tcPr>
          <w:p w14:paraId="733F307B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1. Please take over </w:t>
            </w:r>
          </w:p>
          <w:p w14:paraId="5A33C3D6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2. Sensor malfunction  </w:t>
            </w:r>
          </w:p>
          <w:p w14:paraId="0EECCAFA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3. Detected in the system's decision code. </w:t>
            </w:r>
          </w:p>
          <w:p w14:paraId="2D339151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4. </w:t>
            </w:r>
            <w:r w:rsidRPr="00696FB0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Never mind (given regardless of whether the participant asks for more info)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 </w:t>
            </w:r>
          </w:p>
        </w:tc>
      </w:tr>
      <w:tr w:rsidR="008B5E11" w:rsidRPr="00696FB0" w14:paraId="349244AD" w14:textId="77777777" w:rsidTr="00780ED4">
        <w:trPr>
          <w:trHeight w:val="420"/>
        </w:trPr>
        <w:tc>
          <w:tcPr>
            <w:tcW w:w="189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  <w:vAlign w:val="center"/>
            <w:hideMark/>
          </w:tcPr>
          <w:p w14:paraId="67038738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Cow in road </w:t>
            </w:r>
          </w:p>
        </w:tc>
        <w:tc>
          <w:tcPr>
            <w:tcW w:w="393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  <w:vAlign w:val="center"/>
            <w:hideMark/>
          </w:tcPr>
          <w:p w14:paraId="0D6756AC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The vehicle's front right sensors detect a [</w:t>
            </w:r>
            <w:r w:rsidRPr="00696F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 xml:space="preserve">large animal </w:t>
            </w:r>
            <w:r w:rsidRPr="00696FB0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/ child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] crossing the road ahead. </w:t>
            </w:r>
          </w:p>
          <w:p w14:paraId="5074CA77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Based on their trajectory the vehicle will </w:t>
            </w:r>
            <w:proofErr w:type="spellStart"/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brake</w:t>
            </w:r>
            <w:proofErr w:type="spellEnd"/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and move to the left lane. </w:t>
            </w:r>
          </w:p>
        </w:tc>
        <w:tc>
          <w:tcPr>
            <w:tcW w:w="393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  <w:vAlign w:val="center"/>
            <w:hideMark/>
          </w:tcPr>
          <w:p w14:paraId="2B882A19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1. [</w:t>
            </w:r>
            <w:r w:rsidRPr="00696F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 xml:space="preserve">large animal / </w:t>
            </w:r>
            <w:r w:rsidRPr="00696FB0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child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] in the road ahead </w:t>
            </w:r>
          </w:p>
          <w:p w14:paraId="21C3C605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2. Based on the pedestrian's trajectory, the vehicle will </w:t>
            </w:r>
            <w:proofErr w:type="spellStart"/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brake</w:t>
            </w:r>
            <w:proofErr w:type="spellEnd"/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and move to the left lane </w:t>
            </w:r>
          </w:p>
          <w:p w14:paraId="6E90657C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3. Detected by front right sensors </w:t>
            </w:r>
          </w:p>
        </w:tc>
      </w:tr>
      <w:tr w:rsidR="008B5E11" w:rsidRPr="00696FB0" w14:paraId="1E88A711" w14:textId="77777777" w:rsidTr="00780ED4">
        <w:trPr>
          <w:trHeight w:val="1020"/>
        </w:trPr>
        <w:tc>
          <w:tcPr>
            <w:tcW w:w="1890" w:type="dxa"/>
            <w:tcBorders>
              <w:top w:val="single" w:sz="6" w:space="0" w:color="80808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A6179C9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Rain </w:t>
            </w:r>
          </w:p>
        </w:tc>
        <w:tc>
          <w:tcPr>
            <w:tcW w:w="3930" w:type="dxa"/>
            <w:tcBorders>
              <w:top w:val="single" w:sz="6" w:space="0" w:color="80808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88A0529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Please take over. The vehicle's moisture sensors detect heavy [</w:t>
            </w:r>
            <w:r w:rsidRPr="00696F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rain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/ </w:t>
            </w:r>
            <w:r w:rsidRPr="00696FB0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fog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] ahead. </w:t>
            </w:r>
          </w:p>
        </w:tc>
        <w:tc>
          <w:tcPr>
            <w:tcW w:w="3930" w:type="dxa"/>
            <w:tcBorders>
              <w:top w:val="single" w:sz="6" w:space="0" w:color="80808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1F4DA60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1. Please take over </w:t>
            </w:r>
          </w:p>
          <w:p w14:paraId="496A5E9B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2. Heavy [</w:t>
            </w:r>
            <w:r w:rsidRPr="00696F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rain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/ </w:t>
            </w:r>
            <w:r w:rsidRPr="00696FB0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fog</w:t>
            </w: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] ahead </w:t>
            </w:r>
          </w:p>
          <w:p w14:paraId="10BC2FF6" w14:textId="77777777" w:rsidR="008B5E11" w:rsidRPr="00696FB0" w:rsidRDefault="008B5E11" w:rsidP="00780ED4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ko-KR"/>
              </w:rPr>
            </w:pPr>
            <w:r w:rsidRPr="00696FB0">
              <w:rPr>
                <w:rFonts w:eastAsia="Times New Roman" w:cs="Times New Roman"/>
                <w:sz w:val="20"/>
                <w:szCs w:val="20"/>
                <w:lang w:eastAsia="ko-KR"/>
              </w:rPr>
              <w:t>3. Detected by vehicle's moisture sensors </w:t>
            </w:r>
          </w:p>
        </w:tc>
      </w:tr>
    </w:tbl>
    <w:p w14:paraId="7B7E0194" w14:textId="77777777" w:rsidR="008B5E11" w:rsidRPr="00696FB0" w:rsidRDefault="008B5E11" w:rsidP="008B5E11">
      <w:pPr>
        <w:spacing w:before="0" w:after="0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ko-KR"/>
        </w:rPr>
      </w:pPr>
      <w:r w:rsidRPr="00696FB0">
        <w:rPr>
          <w:rFonts w:eastAsia="Times New Roman" w:cs="Times New Roman"/>
          <w:sz w:val="16"/>
          <w:szCs w:val="16"/>
          <w:lang w:eastAsia="ko-KR"/>
        </w:rPr>
        <w:t xml:space="preserve">Note: </w:t>
      </w:r>
      <w:r w:rsidRPr="00696FB0">
        <w:rPr>
          <w:rFonts w:eastAsia="Times New Roman" w:cs="Times New Roman"/>
          <w:b/>
          <w:bCs/>
          <w:sz w:val="16"/>
          <w:szCs w:val="16"/>
          <w:lang w:eastAsia="ko-KR"/>
        </w:rPr>
        <w:t>Bolded</w:t>
      </w:r>
      <w:r w:rsidRPr="00696FB0">
        <w:rPr>
          <w:rFonts w:eastAsia="Times New Roman" w:cs="Times New Roman"/>
          <w:sz w:val="16"/>
          <w:szCs w:val="16"/>
          <w:lang w:eastAsia="ko-KR"/>
        </w:rPr>
        <w:t xml:space="preserve"> parts were presented in the high-reliability condition. </w:t>
      </w:r>
      <w:r w:rsidRPr="00696FB0">
        <w:rPr>
          <w:rFonts w:eastAsia="Times New Roman" w:cs="Times New Roman"/>
          <w:i/>
          <w:iCs/>
          <w:sz w:val="16"/>
          <w:szCs w:val="16"/>
          <w:lang w:eastAsia="ko-KR"/>
        </w:rPr>
        <w:t xml:space="preserve">Italic </w:t>
      </w:r>
      <w:r w:rsidRPr="00696FB0">
        <w:rPr>
          <w:rFonts w:eastAsia="Times New Roman" w:cs="Times New Roman"/>
          <w:sz w:val="16"/>
          <w:szCs w:val="16"/>
          <w:lang w:eastAsia="ko-KR"/>
        </w:rPr>
        <w:t>parts were presented in the low-reliability condition </w:t>
      </w:r>
    </w:p>
    <w:p w14:paraId="4BD226E8" w14:textId="0EB6CBA9" w:rsidR="008B5E11" w:rsidRPr="00696FB0" w:rsidRDefault="008B5E11" w:rsidP="008B5E11">
      <w:pPr>
        <w:spacing w:before="0" w:after="200" w:line="276" w:lineRule="auto"/>
        <w:rPr>
          <w:rFonts w:cs="Times New Roman"/>
          <w:b/>
          <w:bCs/>
          <w:szCs w:val="24"/>
        </w:rPr>
      </w:pPr>
      <w:bookmarkStart w:id="0" w:name="_GoBack"/>
      <w:bookmarkEnd w:id="0"/>
    </w:p>
    <w:sectPr w:rsidR="008B5E11" w:rsidRPr="00696FB0" w:rsidSect="008B5E1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D38A9D" w14:textId="77777777" w:rsidR="00951ED7" w:rsidRDefault="00951ED7" w:rsidP="008B5E11">
      <w:pPr>
        <w:spacing w:before="0" w:after="0"/>
      </w:pPr>
      <w:r>
        <w:separator/>
      </w:r>
    </w:p>
  </w:endnote>
  <w:endnote w:type="continuationSeparator" w:id="0">
    <w:p w14:paraId="6C2C24C0" w14:textId="77777777" w:rsidR="00951ED7" w:rsidRDefault="00951ED7" w:rsidP="008B5E1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CCC58E" w14:textId="77777777" w:rsidR="001F5581" w:rsidRPr="00577C4C" w:rsidRDefault="008B5E11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F77765A" wp14:editId="5504437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8C4F40" w14:textId="77777777" w:rsidR="001F5581" w:rsidRPr="00577C4C" w:rsidRDefault="008B5E1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6F77765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68C4F40" w14:textId="77777777" w:rsidR="001F5581" w:rsidRPr="00577C4C" w:rsidRDefault="008B5E1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2431EC" w14:textId="77777777" w:rsidR="001F5581" w:rsidRPr="00577C4C" w:rsidRDefault="008B5E11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9C43DC" wp14:editId="48E401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B0F592" w14:textId="77777777" w:rsidR="001F5581" w:rsidRPr="00577C4C" w:rsidRDefault="008B5E1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1F9C43D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2B0F592" w14:textId="77777777" w:rsidR="001F5581" w:rsidRPr="00577C4C" w:rsidRDefault="008B5E1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001F5581" w14:paraId="46C4348A" w14:textId="77777777" w:rsidTr="50636B9D">
      <w:trPr>
        <w:trHeight w:val="300"/>
      </w:trPr>
      <w:tc>
        <w:tcPr>
          <w:tcW w:w="3255" w:type="dxa"/>
        </w:tcPr>
        <w:p w14:paraId="1B5C41BD" w14:textId="77777777" w:rsidR="001F5581" w:rsidRDefault="00951ED7" w:rsidP="50636B9D">
          <w:pPr>
            <w:pStyle w:val="Header"/>
            <w:ind w:left="-115"/>
          </w:pPr>
        </w:p>
      </w:tc>
      <w:tc>
        <w:tcPr>
          <w:tcW w:w="3255" w:type="dxa"/>
        </w:tcPr>
        <w:p w14:paraId="3D52A1A3" w14:textId="77777777" w:rsidR="001F5581" w:rsidRDefault="00951ED7" w:rsidP="50636B9D">
          <w:pPr>
            <w:pStyle w:val="Header"/>
            <w:jc w:val="center"/>
          </w:pPr>
        </w:p>
      </w:tc>
      <w:tc>
        <w:tcPr>
          <w:tcW w:w="3255" w:type="dxa"/>
        </w:tcPr>
        <w:p w14:paraId="260FC9FA" w14:textId="77777777" w:rsidR="001F5581" w:rsidRDefault="00951ED7" w:rsidP="50636B9D">
          <w:pPr>
            <w:pStyle w:val="Header"/>
            <w:ind w:right="-115"/>
            <w:jc w:val="right"/>
          </w:pPr>
        </w:p>
      </w:tc>
    </w:tr>
  </w:tbl>
  <w:p w14:paraId="70207F3A" w14:textId="77777777" w:rsidR="001F5581" w:rsidRDefault="00951ED7" w:rsidP="50636B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E1968E" w14:textId="77777777" w:rsidR="00951ED7" w:rsidRDefault="00951ED7" w:rsidP="008B5E11">
      <w:pPr>
        <w:spacing w:before="0" w:after="0"/>
      </w:pPr>
      <w:r>
        <w:separator/>
      </w:r>
    </w:p>
  </w:footnote>
  <w:footnote w:type="continuationSeparator" w:id="0">
    <w:p w14:paraId="6F5C3B31" w14:textId="77777777" w:rsidR="00951ED7" w:rsidRDefault="00951ED7" w:rsidP="008B5E1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EBDBE6" w14:textId="77777777" w:rsidR="001F5581" w:rsidRPr="007E3148" w:rsidRDefault="008B5E11" w:rsidP="003B7011">
    <w:pPr>
      <w:pStyle w:val="Header"/>
      <w:jc w:val="right"/>
    </w:pPr>
    <w:r w:rsidRPr="007E3148">
      <w:ptab w:relativeTo="margin" w:alignment="center" w:leader="none"/>
    </w:r>
    <w:r w:rsidRPr="007E3148">
      <w:ptab w:relativeTo="margin" w:alignment="right" w:leader="none"/>
    </w:r>
    <w:r w:rsidRPr="004D7726">
      <w:t xml:space="preserve"> Reliable and transparent in-vehicle agents lead</w:t>
    </w:r>
    <w:r>
      <w:t xml:space="preserve"> </w:t>
    </w:r>
    <w:r w:rsidRPr="004D7726">
      <w:t>to higher behavioral trust in conditionally automated driving system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4C39AB" w14:textId="31527955" w:rsidR="001F5581" w:rsidRPr="00A53000" w:rsidRDefault="00951ED7" w:rsidP="00446145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2966F0" w14:textId="77777777" w:rsidR="001F5581" w:rsidRDefault="008B5E11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E177668" wp14:editId="15265C6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E11"/>
    <w:rsid w:val="00740134"/>
    <w:rsid w:val="008B5E11"/>
    <w:rsid w:val="00951ED7"/>
    <w:rsid w:val="00E135A3"/>
    <w:rsid w:val="00EF3FFA"/>
    <w:rsid w:val="00F2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90BFA"/>
  <w15:chartTrackingRefBased/>
  <w15:docId w15:val="{89270D9C-86CD-4D58-A3D7-B19107FBE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E11"/>
    <w:pPr>
      <w:spacing w:before="120" w:after="240" w:line="240" w:lineRule="auto"/>
    </w:pPr>
    <w:rPr>
      <w:rFonts w:ascii="Times New Roman" w:eastAsia="SimSu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E1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B5E11"/>
    <w:rPr>
      <w:rFonts w:ascii="Times New Roman" w:eastAsia="SimSu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B5E1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B5E11"/>
    <w:rPr>
      <w:rFonts w:ascii="Times New Roman" w:eastAsia="SimSun" w:hAnsi="Times New Roman"/>
      <w:sz w:val="24"/>
      <w:lang w:val="en-US"/>
    </w:rPr>
  </w:style>
  <w:style w:type="paragraph" w:styleId="Caption">
    <w:name w:val="caption"/>
    <w:basedOn w:val="Normal"/>
    <w:next w:val="NoSpacing"/>
    <w:uiPriority w:val="35"/>
    <w:unhideWhenUsed/>
    <w:qFormat/>
    <w:rsid w:val="008B5E11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8B5E11"/>
    <w:pPr>
      <w:spacing w:after="0" w:line="240" w:lineRule="auto"/>
    </w:pPr>
    <w:rPr>
      <w:rFonts w:ascii="Times New Roman" w:eastAsia="SimSu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B5E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8</Characters>
  <Application>Microsoft Office Word</Application>
  <DocSecurity>0</DocSecurity>
  <Lines>11</Lines>
  <Paragraphs>3</Paragraphs>
  <ScaleCrop>false</ScaleCrop>
  <Company>Frontiers Media</Company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tancer</dc:creator>
  <cp:keywords/>
  <dc:description/>
  <cp:lastModifiedBy>Jeon, Myounghoon</cp:lastModifiedBy>
  <cp:revision>2</cp:revision>
  <dcterms:created xsi:type="dcterms:W3CDTF">2023-05-09T21:42:00Z</dcterms:created>
  <dcterms:modified xsi:type="dcterms:W3CDTF">2023-05-09T21:42:00Z</dcterms:modified>
</cp:coreProperties>
</file>